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1A2" w:rsidRDefault="00D250C8" w:rsidP="002F71A2">
      <w:pPr>
        <w:spacing w:line="480" w:lineRule="auto"/>
        <w:jc w:val="both"/>
        <w:rPr>
          <w:rFonts w:ascii="Times" w:hAnsi="Times" w:cs="Arial"/>
          <w:sz w:val="24"/>
          <w:lang w:val="en-US"/>
        </w:rPr>
      </w:pPr>
      <w:r w:rsidRPr="000C1FC5">
        <w:rPr>
          <w:rFonts w:ascii="Times" w:hAnsi="Times" w:cs="Arial"/>
          <w:b/>
          <w:sz w:val="24"/>
          <w:lang w:val="en-US"/>
        </w:rPr>
        <w:t>S1</w:t>
      </w:r>
      <w:r w:rsidR="000C1FC5" w:rsidRPr="000C1FC5">
        <w:rPr>
          <w:rFonts w:ascii="Times" w:hAnsi="Times" w:cs="Arial"/>
          <w:b/>
          <w:sz w:val="24"/>
          <w:lang w:val="en-US"/>
        </w:rPr>
        <w:t xml:space="preserve"> Table. Micro-colonies development</w:t>
      </w:r>
      <w:r w:rsidR="000C1FC5">
        <w:rPr>
          <w:rFonts w:ascii="Times" w:hAnsi="Times" w:cs="Arial"/>
          <w:sz w:val="24"/>
          <w:lang w:val="en-US"/>
        </w:rPr>
        <w:t>.</w:t>
      </w:r>
      <w:r>
        <w:rPr>
          <w:rFonts w:ascii="Times" w:hAnsi="Times" w:cs="Arial"/>
          <w:sz w:val="24"/>
          <w:lang w:val="en-US"/>
        </w:rPr>
        <w:t xml:space="preserve"> Parameters of bumb</w:t>
      </w:r>
      <w:r w:rsidR="00772BF3">
        <w:rPr>
          <w:rFonts w:ascii="Times" w:hAnsi="Times" w:cs="Arial"/>
          <w:sz w:val="24"/>
          <w:lang w:val="en-US"/>
        </w:rPr>
        <w:t>lebee micro-colonies measured for</w:t>
      </w:r>
      <w:r>
        <w:rPr>
          <w:rFonts w:ascii="Times" w:hAnsi="Times" w:cs="Arial"/>
          <w:sz w:val="24"/>
          <w:lang w:val="en-US"/>
        </w:rPr>
        <w:t xml:space="preserve"> three species (</w:t>
      </w:r>
      <w:r w:rsidRPr="00347EEA">
        <w:rPr>
          <w:rFonts w:ascii="Times" w:hAnsi="Times" w:cs="Arial"/>
          <w:i/>
          <w:sz w:val="24"/>
          <w:lang w:val="en-US"/>
        </w:rPr>
        <w:t xml:space="preserve">B. </w:t>
      </w:r>
      <w:proofErr w:type="spellStart"/>
      <w:r w:rsidRPr="00347EEA">
        <w:rPr>
          <w:rFonts w:ascii="Times" w:hAnsi="Times" w:cs="Arial"/>
          <w:i/>
          <w:sz w:val="24"/>
          <w:lang w:val="en-US"/>
        </w:rPr>
        <w:t>hypnorum</w:t>
      </w:r>
      <w:proofErr w:type="spellEnd"/>
      <w:r>
        <w:rPr>
          <w:rFonts w:ascii="Times" w:hAnsi="Times" w:cs="Arial"/>
          <w:sz w:val="24"/>
          <w:lang w:val="en-US"/>
        </w:rPr>
        <w:t xml:space="preserve">, </w:t>
      </w:r>
      <w:r w:rsidRPr="00347EEA">
        <w:rPr>
          <w:rFonts w:ascii="Times" w:hAnsi="Times" w:cs="Arial"/>
          <w:i/>
          <w:sz w:val="24"/>
          <w:lang w:val="en-US"/>
        </w:rPr>
        <w:t xml:space="preserve">B. </w:t>
      </w:r>
      <w:proofErr w:type="spellStart"/>
      <w:r w:rsidRPr="00347EEA">
        <w:rPr>
          <w:rFonts w:ascii="Times" w:hAnsi="Times" w:cs="Arial"/>
          <w:i/>
          <w:sz w:val="24"/>
          <w:lang w:val="en-US"/>
        </w:rPr>
        <w:t>pratorum</w:t>
      </w:r>
      <w:proofErr w:type="spellEnd"/>
      <w:r>
        <w:rPr>
          <w:rFonts w:ascii="Times" w:hAnsi="Times" w:cs="Arial"/>
          <w:sz w:val="24"/>
          <w:lang w:val="en-US"/>
        </w:rPr>
        <w:t xml:space="preserve"> and </w:t>
      </w:r>
      <w:r w:rsidRPr="00347EEA">
        <w:rPr>
          <w:rFonts w:ascii="Times" w:hAnsi="Times" w:cs="Arial"/>
          <w:i/>
          <w:sz w:val="24"/>
          <w:lang w:val="en-US"/>
        </w:rPr>
        <w:t>B. terrestris</w:t>
      </w:r>
      <w:r>
        <w:rPr>
          <w:rFonts w:ascii="Times" w:hAnsi="Times" w:cs="Arial"/>
          <w:sz w:val="24"/>
          <w:lang w:val="en-US"/>
        </w:rPr>
        <w:t xml:space="preserve">) reared on </w:t>
      </w:r>
      <w:r w:rsidR="00772BF3">
        <w:rPr>
          <w:rFonts w:ascii="Times" w:hAnsi="Times" w:cs="Arial"/>
          <w:sz w:val="24"/>
          <w:lang w:val="en-US"/>
        </w:rPr>
        <w:t xml:space="preserve">the </w:t>
      </w:r>
      <w:r>
        <w:rPr>
          <w:rFonts w:ascii="Times" w:hAnsi="Times" w:cs="Arial"/>
          <w:sz w:val="24"/>
          <w:lang w:val="en-US"/>
        </w:rPr>
        <w:t>three pollen diets</w:t>
      </w:r>
      <w:bookmarkStart w:id="0" w:name="_GoBack"/>
      <w:bookmarkEnd w:id="0"/>
      <w:r>
        <w:rPr>
          <w:rFonts w:ascii="Times" w:hAnsi="Times" w:cs="Arial"/>
          <w:sz w:val="24"/>
          <w:lang w:val="en-US"/>
        </w:rPr>
        <w:t xml:space="preserve"> (</w:t>
      </w:r>
      <w:r w:rsidRPr="00347EEA">
        <w:rPr>
          <w:rFonts w:ascii="Times" w:hAnsi="Times" w:cs="Arial"/>
          <w:i/>
          <w:sz w:val="24"/>
          <w:lang w:val="en-US"/>
        </w:rPr>
        <w:t>Cistus</w:t>
      </w:r>
      <w:r>
        <w:rPr>
          <w:rFonts w:ascii="Times" w:hAnsi="Times" w:cs="Arial"/>
          <w:sz w:val="24"/>
          <w:lang w:val="en-US"/>
        </w:rPr>
        <w:t xml:space="preserve">, </w:t>
      </w:r>
      <w:r w:rsidRPr="00347EEA">
        <w:rPr>
          <w:rFonts w:ascii="Times" w:hAnsi="Times" w:cs="Arial"/>
          <w:i/>
          <w:sz w:val="24"/>
          <w:lang w:val="en-US"/>
        </w:rPr>
        <w:t>Salix</w:t>
      </w:r>
      <w:r>
        <w:rPr>
          <w:rFonts w:ascii="Times" w:hAnsi="Times" w:cs="Arial"/>
          <w:sz w:val="24"/>
          <w:lang w:val="en-US"/>
        </w:rPr>
        <w:t xml:space="preserve"> and </w:t>
      </w:r>
      <w:r w:rsidRPr="00347EEA">
        <w:rPr>
          <w:rFonts w:ascii="Times" w:hAnsi="Times" w:cs="Arial"/>
          <w:i/>
          <w:sz w:val="24"/>
          <w:lang w:val="en-US"/>
        </w:rPr>
        <w:t>Erica</w:t>
      </w:r>
      <w:r>
        <w:rPr>
          <w:rFonts w:ascii="Times" w:hAnsi="Times" w:cs="Arial"/>
          <w:sz w:val="24"/>
          <w:lang w:val="en-US"/>
        </w:rPr>
        <w:t xml:space="preserve">). Results are presented as minimum – maximum (mean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181"/>
        <w:gridCol w:w="1172"/>
        <w:gridCol w:w="177"/>
        <w:gridCol w:w="1356"/>
        <w:gridCol w:w="177"/>
        <w:gridCol w:w="1246"/>
        <w:gridCol w:w="181"/>
        <w:gridCol w:w="1025"/>
        <w:gridCol w:w="177"/>
        <w:gridCol w:w="1098"/>
        <w:gridCol w:w="177"/>
        <w:gridCol w:w="1172"/>
        <w:gridCol w:w="181"/>
        <w:gridCol w:w="1098"/>
        <w:gridCol w:w="177"/>
        <w:gridCol w:w="1098"/>
        <w:gridCol w:w="177"/>
        <w:gridCol w:w="1098"/>
      </w:tblGrid>
      <w:tr w:rsidR="00D250C8" w:rsidRPr="000C1FC5" w:rsidTr="00380E81">
        <w:trPr>
          <w:trHeight w:val="315"/>
        </w:trPr>
        <w:tc>
          <w:tcPr>
            <w:tcW w:w="8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>Parameters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0C1FC5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> </w:t>
            </w:r>
          </w:p>
        </w:tc>
        <w:tc>
          <w:tcPr>
            <w:tcW w:w="12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</w:pPr>
            <w:proofErr w:type="spellStart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Bombus</w:t>
            </w:r>
            <w:proofErr w:type="spellEnd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 xml:space="preserve"> </w:t>
            </w:r>
            <w:proofErr w:type="spellStart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hypnorum</w:t>
            </w:r>
            <w:proofErr w:type="spellEnd"/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 </w:t>
            </w:r>
          </w:p>
        </w:tc>
        <w:tc>
          <w:tcPr>
            <w:tcW w:w="13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</w:pPr>
            <w:proofErr w:type="spellStart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Bombus</w:t>
            </w:r>
            <w:proofErr w:type="spellEnd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 xml:space="preserve"> </w:t>
            </w:r>
            <w:proofErr w:type="spellStart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pratorum</w:t>
            </w:r>
            <w:proofErr w:type="spellEnd"/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 </w:t>
            </w:r>
          </w:p>
        </w:tc>
        <w:tc>
          <w:tcPr>
            <w:tcW w:w="13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</w:pPr>
            <w:proofErr w:type="spellStart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Bombus</w:t>
            </w:r>
            <w:proofErr w:type="spellEnd"/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 xml:space="preserve"> terrestris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50C8" w:rsidRPr="000C1FC5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B2D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Cistus</w:t>
            </w: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 xml:space="preserve"> diet </w:t>
            </w:r>
          </w:p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>(n =7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Erica</w:t>
            </w: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 xml:space="preserve"> diet </w:t>
            </w:r>
          </w:p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>(n =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0C1FC5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  <w:r w:rsidRPr="000C1F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val="en-US" w:eastAsia="fr-BE"/>
              </w:rPr>
              <w:t>Salix</w:t>
            </w: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 xml:space="preserve"> diet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0C1FC5"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  <w:t>(n =</w:t>
            </w: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B2D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eastAsia="fr-BE"/>
              </w:rPr>
              <w:t>Cistus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diet</w:t>
            </w:r>
            <w:proofErr w:type="spellEnd"/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(n =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B2D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eastAsia="fr-BE"/>
              </w:rPr>
              <w:t>Erica</w:t>
            </w: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diet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(n =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B2D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eastAsia="fr-BE"/>
              </w:rPr>
              <w:t>Salix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diet</w:t>
            </w:r>
            <w:proofErr w:type="spellEnd"/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(n =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eastAsia="fr-BE"/>
              </w:rPr>
              <w:t>Cistus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diet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(n =10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eastAsia="fr-BE"/>
              </w:rPr>
              <w:t>Erica</w:t>
            </w: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diet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(n =10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4"/>
                <w:lang w:eastAsia="fr-BE"/>
              </w:rPr>
              <w:t>Salix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diet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 xml:space="preserve">  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(n =10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S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y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r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u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p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collection (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545-989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65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565-907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73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509-936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68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437-992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72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22-1223 (85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552-1347 (90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87-543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  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40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24-763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 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47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14-561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416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4D3684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Syrup collection (g/g offsprin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4D3684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24.4-7619 (125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40-10153.8 (1783.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40.2-561.4 (144.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 xml:space="preserve">20.7-98 </w:t>
            </w:r>
          </w:p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(36.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28.7-59.5 (41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20.9-138.7 (55.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0.5-20.3 (1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0.5-27.9 (14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8.8-18.5 (14.4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Pollen collection (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2.1-64.3 (38.7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4.9 46.5 (35.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6.8-48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.0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(3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8-78.6 (51.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6.4-60.3 (47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4.6-79.4 (56.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40.1-64.3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49.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50.1-77.9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60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9.7-72.3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49.7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4D3684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 w:rsidRPr="009603BD"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 xml:space="preserve">Pollen collection 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(g/g offsprin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4D3684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9-365.7 (57.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2.2-362.3 (64.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9-36.3 (8.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7-4 (2.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7-2.7 (2.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3-9.6 (3.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5-2 (1.7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5-2.4 (1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1.3-2.8 (1.7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9603BD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Pollen dilution (g/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0.1-45 (21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8-28 (21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3.8-25.5 (19.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1-19.7 (1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3.6-24.3 (17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3.6-21.1 (15.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.1-11.5 (8.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5.9-11.7 (7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.4-11.2 (8.5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Number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of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eggs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41 (1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-24 (1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3 (5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7-61 (30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46 (1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53 (1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-42 (2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40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6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60 (3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Number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of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larvae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-44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4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-29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3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-22 (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6-41 (3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-43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1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-37 (1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3-40 (3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2-35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9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4-45 (22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Number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of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pupae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7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3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4 (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8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4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1 (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0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4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9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0-10 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(5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Number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of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offspring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-48 (1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-32 (1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-22 (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6-49 (3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2-43 (</w:t>
            </w: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5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3-47 (22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4-40 (3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2-42 (3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-41 (27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Mass of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larvae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(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1-21.3 (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1-15.7 (8.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9-13.7 (7.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3.9-29 (18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.5-23.5 (14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8.2-25.1 (17.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8.9-38.1 (28.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0.1-49.9 (2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6.8-48.1 (21.1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Mass of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pupae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(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3.9 (3.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5 (1.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3.7 (3.1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6.2 (6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5.2 (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5.6 (6.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3.2 (0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20.1 (8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17.8 (10.4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val="en-US" w:eastAsia="fr-BE"/>
              </w:rPr>
              <w:t>Mass of offspring (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val="en-US"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1-29.4 (12.1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1-20.7 (9.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9-23.3 (10.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4.5-45.2 (25.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6-26.9 (20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8.2-49 (24.3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1-40.2 (29.3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22.5-42.7 (33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10.4-54.4 (31.5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Diet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</w:t>
            </w:r>
            <w:proofErr w:type="spellStart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efficacy</w:t>
            </w:r>
            <w:proofErr w:type="spellEnd"/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 xml:space="preserve"> (g/g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0.5 (0.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0.4 (0.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-0.5 (0.3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2-0.6 (0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4-0.6 (0.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1-0.8 (0.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5-0.6 (0.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4-0.6 (0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3-0.8 (0.6)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Fat body content (%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8-2.6 (1.6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9-2.5 (1.4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8-2.7 (1.7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6-2.3 (1.6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6-2.5 (1.4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2-3 (1.5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4-2.4 (1.8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9-2.8 (1.7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0.9-3 (1.7)</w:t>
            </w:r>
            <w:r w:rsidRPr="00C349CB"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  <w:t> </w:t>
            </w:r>
          </w:p>
        </w:tc>
      </w:tr>
      <w:tr w:rsidR="00D250C8" w:rsidRPr="00C349CB" w:rsidTr="00380E81">
        <w:trPr>
          <w:trHeight w:val="315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4"/>
                <w:lang w:eastAsia="fr-B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0C8" w:rsidRPr="00C349CB" w:rsidRDefault="00D250C8" w:rsidP="00380E8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24"/>
                <w:lang w:eastAsia="fr-BE"/>
              </w:rPr>
            </w:pPr>
          </w:p>
        </w:tc>
      </w:tr>
    </w:tbl>
    <w:p w:rsidR="00723ED5" w:rsidRDefault="00723ED5"/>
    <w:sectPr w:rsidR="00723ED5" w:rsidSect="002F71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1A2"/>
    <w:rsid w:val="000C1FC5"/>
    <w:rsid w:val="00223B2D"/>
    <w:rsid w:val="002F71A2"/>
    <w:rsid w:val="00723ED5"/>
    <w:rsid w:val="00772BF3"/>
    <w:rsid w:val="008C1FE8"/>
    <w:rsid w:val="00D2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CC86B"/>
  <w15:chartTrackingRefBased/>
  <w15:docId w15:val="{E1C4A995-3053-46E2-81B8-1CD2362D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1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s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530620</dc:creator>
  <cp:keywords/>
  <dc:description/>
  <cp:lastModifiedBy>Romain MOERMAN</cp:lastModifiedBy>
  <cp:revision>3</cp:revision>
  <dcterms:created xsi:type="dcterms:W3CDTF">2016-11-14T10:00:00Z</dcterms:created>
  <dcterms:modified xsi:type="dcterms:W3CDTF">2016-12-06T08:41:00Z</dcterms:modified>
</cp:coreProperties>
</file>